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317" w:rsidRDefault="003336C5" w:rsidP="00210317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2</w:t>
      </w:r>
      <w:r w:rsidR="00121978">
        <w:rPr>
          <w:rFonts w:ascii="Times New Roman" w:hAnsi="Times New Roman"/>
          <w:sz w:val="20"/>
          <w:szCs w:val="20"/>
        </w:rPr>
        <w:t>.</w:t>
      </w:r>
      <w:r w:rsidR="00121978" w:rsidRPr="00121978">
        <w:rPr>
          <w:rFonts w:ascii="Times New Roman" w:hAnsi="Times New Roman"/>
          <w:sz w:val="20"/>
          <w:szCs w:val="20"/>
        </w:rPr>
        <w:t xml:space="preserve"> </w:t>
      </w:r>
      <w:r w:rsidR="00210317">
        <w:rPr>
          <w:rFonts w:ascii="Times New Roman" w:hAnsi="Times New Roman"/>
          <w:sz w:val="20"/>
          <w:szCs w:val="20"/>
        </w:rPr>
        <w:t xml:space="preserve">Descriptive statistics of candidate genes using </w:t>
      </w:r>
      <w:proofErr w:type="spellStart"/>
      <w:r w:rsidR="00210317">
        <w:rPr>
          <w:rFonts w:ascii="Times New Roman" w:hAnsi="Times New Roman"/>
          <w:sz w:val="20"/>
          <w:szCs w:val="20"/>
        </w:rPr>
        <w:t>BestKeeper</w:t>
      </w:r>
      <w:proofErr w:type="spellEnd"/>
      <w:r w:rsidR="00210317">
        <w:rPr>
          <w:rFonts w:ascii="Times New Roman" w:hAnsi="Times New Roman"/>
          <w:sz w:val="20"/>
          <w:szCs w:val="20"/>
        </w:rPr>
        <w:t xml:space="preserve"> software for drought </w:t>
      </w:r>
      <w:r w:rsidR="00121978">
        <w:rPr>
          <w:rFonts w:ascii="Times New Roman" w:hAnsi="Times New Roman"/>
          <w:sz w:val="20"/>
          <w:szCs w:val="20"/>
        </w:rPr>
        <w:t xml:space="preserve">stress </w:t>
      </w:r>
      <w:r w:rsidR="004E17A6">
        <w:rPr>
          <w:rFonts w:ascii="Times New Roman" w:hAnsi="Times New Roman"/>
          <w:sz w:val="20"/>
          <w:szCs w:val="20"/>
        </w:rPr>
        <w:t>conditions</w:t>
      </w:r>
    </w:p>
    <w:p w:rsidR="008B5DD2" w:rsidRPr="002365D3" w:rsidRDefault="008B5DD2" w:rsidP="00210317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W w:w="10170" w:type="dxa"/>
        <w:tblLook w:val="04A0" w:firstRow="1" w:lastRow="0" w:firstColumn="1" w:lastColumn="0" w:noHBand="0" w:noVBand="1"/>
      </w:tblPr>
      <w:tblGrid>
        <w:gridCol w:w="1399"/>
        <w:gridCol w:w="222"/>
        <w:gridCol w:w="780"/>
        <w:gridCol w:w="866"/>
        <w:gridCol w:w="902"/>
        <w:gridCol w:w="975"/>
        <w:gridCol w:w="975"/>
        <w:gridCol w:w="779"/>
        <w:gridCol w:w="866"/>
        <w:gridCol w:w="696"/>
        <w:gridCol w:w="739"/>
        <w:gridCol w:w="971"/>
      </w:tblGrid>
      <w:tr w:rsidR="00121978" w:rsidRPr="00926047" w:rsidTr="008B5DD2">
        <w:trPr>
          <w:trHeight w:val="300"/>
        </w:trPr>
        <w:tc>
          <w:tcPr>
            <w:tcW w:w="139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78" w:rsidRPr="00926047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2604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121978" w:rsidRPr="00926047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54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78" w:rsidRPr="00926047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926047">
              <w:rPr>
                <w:rFonts w:ascii="Times New Roman" w:eastAsia="Times New Roman" w:hAnsi="Times New Roman"/>
                <w:bCs/>
                <w:sz w:val="20"/>
                <w:szCs w:val="20"/>
              </w:rPr>
              <w:t>Candidate gene</w:t>
            </w:r>
          </w:p>
        </w:tc>
      </w:tr>
      <w:tr w:rsidR="00121978" w:rsidRPr="00926047" w:rsidTr="008B5DD2">
        <w:trPr>
          <w:trHeight w:val="300"/>
        </w:trPr>
        <w:tc>
          <w:tcPr>
            <w:tcW w:w="139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78" w:rsidRPr="00926047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121978" w:rsidRPr="0004295F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78" w:rsidRPr="0004295F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EF1α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78" w:rsidRPr="0004295F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UBQ1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78" w:rsidRPr="0004295F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GAPDH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78" w:rsidRPr="0004295F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18srRNA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78" w:rsidRPr="0004295F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25srRNA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78" w:rsidRPr="0004295F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TUB6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78" w:rsidRPr="0004295F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ACT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78" w:rsidRPr="0004295F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IF4α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78" w:rsidRPr="0004295F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UBC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78" w:rsidRPr="0004295F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04295F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HSP90</w:t>
            </w:r>
          </w:p>
        </w:tc>
      </w:tr>
      <w:tr w:rsidR="00121978" w:rsidRPr="005E1722" w:rsidTr="008B5DD2">
        <w:trPr>
          <w:trHeight w:val="300"/>
        </w:trPr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M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0.60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2.51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1.3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0.69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0.6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5.94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5.26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4.02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6.30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3.49</w:t>
            </w:r>
          </w:p>
        </w:tc>
      </w:tr>
      <w:tr w:rsidR="00121978" w:rsidRPr="005E1722" w:rsidTr="008B5DD2">
        <w:trPr>
          <w:trHeight w:val="300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222" w:type="dxa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0.66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2.55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1.3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0.80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0.75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5.97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5.2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4.04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6.3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3.51</w:t>
            </w:r>
          </w:p>
        </w:tc>
      </w:tr>
      <w:tr w:rsidR="00121978" w:rsidRPr="005E1722" w:rsidTr="008B5DD2">
        <w:trPr>
          <w:trHeight w:val="300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22" w:type="dxa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7.58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8.78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9.10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8.89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8.86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3.62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2.5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2.78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4.40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1.23</w:t>
            </w:r>
          </w:p>
        </w:tc>
      </w:tr>
      <w:tr w:rsidR="00121978" w:rsidRPr="005E1722" w:rsidTr="008B5DD2">
        <w:trPr>
          <w:trHeight w:val="300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6C5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22" w:type="dxa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2.97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4.14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2.71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4.04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3.08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8.9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6.61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6.55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8.6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4.91</w:t>
            </w:r>
          </w:p>
        </w:tc>
      </w:tr>
      <w:tr w:rsidR="00121978" w:rsidRPr="005E1722" w:rsidTr="008B5DD2">
        <w:trPr>
          <w:trHeight w:val="300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121978" w:rsidRPr="00692313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92313">
              <w:rPr>
                <w:rFonts w:ascii="Times New Roman" w:eastAsia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222" w:type="dxa"/>
          </w:tcPr>
          <w:p w:rsidR="00121978" w:rsidRPr="00692313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121978" w:rsidRPr="00692313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2313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121978" w:rsidRPr="00692313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2313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121978" w:rsidRPr="00692313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231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121978" w:rsidRPr="00692313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2313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121978" w:rsidRPr="00692313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2313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121978" w:rsidRPr="00692313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231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121978" w:rsidRPr="00692313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231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121978" w:rsidRPr="00692313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2313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121978" w:rsidRPr="00692313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2313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121978" w:rsidRPr="00692313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92313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</w:tr>
      <w:tr w:rsidR="00121978" w:rsidRPr="005E1722" w:rsidTr="008B5DD2">
        <w:trPr>
          <w:trHeight w:val="300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222" w:type="dxa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7.01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3.95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3.74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2.64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2.38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3.83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3.16</w:t>
            </w:r>
          </w:p>
        </w:tc>
      </w:tr>
      <w:tr w:rsidR="00121978" w:rsidRPr="005E1722" w:rsidTr="008B5DD2">
        <w:trPr>
          <w:trHeight w:val="300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n [x-fold]</w:t>
            </w:r>
          </w:p>
        </w:tc>
        <w:tc>
          <w:tcPr>
            <w:tcW w:w="222" w:type="dxa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-8.09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-13.2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-4.77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-3.46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-3.46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-4.99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-6.5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-2.36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-3.7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-4.77</w:t>
            </w:r>
          </w:p>
        </w:tc>
      </w:tr>
      <w:tr w:rsidR="00121978" w:rsidRPr="005E1722" w:rsidTr="008B5DD2">
        <w:trPr>
          <w:trHeight w:val="300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x [x-fold]</w:t>
            </w:r>
          </w:p>
        </w:tc>
        <w:tc>
          <w:tcPr>
            <w:tcW w:w="222" w:type="dxa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0.20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5.41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7.85</w:t>
            </w:r>
          </w:p>
        </w:tc>
        <w:tc>
          <w:tcPr>
            <w:tcW w:w="86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5.79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5.04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.68</w:t>
            </w:r>
          </w:p>
        </w:tc>
      </w:tr>
      <w:tr w:rsidR="00121978" w:rsidRPr="005E1722" w:rsidTr="008B5DD2">
        <w:trPr>
          <w:trHeight w:val="300"/>
        </w:trPr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5E172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± x-fold]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.58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1978" w:rsidRPr="005E1722" w:rsidRDefault="00121978" w:rsidP="008471F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E1722">
              <w:rPr>
                <w:rFonts w:ascii="Times New Roman" w:hAnsi="Times New Roman"/>
                <w:sz w:val="20"/>
                <w:szCs w:val="20"/>
              </w:rPr>
              <w:t>1.67</w:t>
            </w:r>
          </w:p>
        </w:tc>
      </w:tr>
    </w:tbl>
    <w:p w:rsidR="00210317" w:rsidRPr="001D6C5B" w:rsidRDefault="00210317" w:rsidP="00210317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1D6C5B">
        <w:rPr>
          <w:rFonts w:ascii="Times New Roman" w:hAnsi="Times New Roman"/>
          <w:sz w:val="20"/>
          <w:szCs w:val="20"/>
        </w:rPr>
        <w:t xml:space="preserve">Abbreviations: GM: geometric mean; AM: athematic mean; Min and Max: threshold values; SD: standard deviation; CV: coefficient of variation; Max [x-fold] and Min [x-fold]: threshold expression levels expressed as absolute x-fold over or under regulated coefficient; </w:t>
      </w:r>
      <w:r w:rsidRPr="001D6C5B">
        <w:rPr>
          <w:rFonts w:ascii="Times New Roman" w:eastAsia="Times New Roman" w:hAnsi="Times New Roman"/>
          <w:color w:val="000000"/>
          <w:sz w:val="20"/>
          <w:szCs w:val="20"/>
        </w:rPr>
        <w:t>SD [± x-fold] standard deviation of absolute regulation coefficient</w:t>
      </w:r>
    </w:p>
    <w:p w:rsidR="00D303B7" w:rsidRPr="00210317" w:rsidRDefault="00D303B7" w:rsidP="00210317">
      <w:bookmarkStart w:id="0" w:name="_GoBack"/>
      <w:bookmarkEnd w:id="0"/>
    </w:p>
    <w:sectPr w:rsidR="00D303B7" w:rsidRPr="00210317" w:rsidSect="001D6C5B">
      <w:pgSz w:w="12240" w:h="15840"/>
      <w:pgMar w:top="1440" w:right="6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F507F0"/>
    <w:multiLevelType w:val="hybridMultilevel"/>
    <w:tmpl w:val="5F2EE8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6F8"/>
    <w:rsid w:val="0004295F"/>
    <w:rsid w:val="00044134"/>
    <w:rsid w:val="00121978"/>
    <w:rsid w:val="001B2EC7"/>
    <w:rsid w:val="001D0D79"/>
    <w:rsid w:val="00210317"/>
    <w:rsid w:val="002C2E53"/>
    <w:rsid w:val="003336C5"/>
    <w:rsid w:val="004D084A"/>
    <w:rsid w:val="004E0F95"/>
    <w:rsid w:val="004E17A6"/>
    <w:rsid w:val="0053104E"/>
    <w:rsid w:val="00651F41"/>
    <w:rsid w:val="006F559F"/>
    <w:rsid w:val="00742EB2"/>
    <w:rsid w:val="00744617"/>
    <w:rsid w:val="008143B0"/>
    <w:rsid w:val="008474F2"/>
    <w:rsid w:val="008B5DD2"/>
    <w:rsid w:val="008E29DB"/>
    <w:rsid w:val="00A9748D"/>
    <w:rsid w:val="00AC5CF9"/>
    <w:rsid w:val="00AE0924"/>
    <w:rsid w:val="00BB524A"/>
    <w:rsid w:val="00C14E35"/>
    <w:rsid w:val="00C32704"/>
    <w:rsid w:val="00CC4AA3"/>
    <w:rsid w:val="00D303B7"/>
    <w:rsid w:val="00EA06F8"/>
    <w:rsid w:val="00ED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D8442F-6017-4095-94BF-23BE40E6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04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06F8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uiPriority w:val="99"/>
    <w:unhideWhenUsed/>
    <w:rsid w:val="0053104E"/>
    <w:rPr>
      <w:color w:val="0563C1"/>
      <w:u w:val="single"/>
    </w:rPr>
  </w:style>
  <w:style w:type="character" w:customStyle="1" w:styleId="apple-converted-space">
    <w:name w:val="apple-converted-space"/>
    <w:basedOn w:val="DefaultParagraphFont"/>
    <w:rsid w:val="0053104E"/>
  </w:style>
  <w:style w:type="table" w:customStyle="1" w:styleId="Style1">
    <w:name w:val="Style1"/>
    <w:basedOn w:val="TableSimple1"/>
    <w:uiPriority w:val="99"/>
    <w:rsid w:val="00044134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044134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, Pallavi (ICRISAT-IN)</dc:creator>
  <cp:keywords/>
  <dc:description/>
  <cp:lastModifiedBy>Singh, Vikas (ICRISAT-IN)</cp:lastModifiedBy>
  <cp:revision>4</cp:revision>
  <dcterms:created xsi:type="dcterms:W3CDTF">2014-10-14T05:52:00Z</dcterms:created>
  <dcterms:modified xsi:type="dcterms:W3CDTF">2015-01-08T08:14:00Z</dcterms:modified>
</cp:coreProperties>
</file>